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505D5" w14:textId="0F382534" w:rsidR="00532973" w:rsidRPr="00202541" w:rsidRDefault="00532973" w:rsidP="0053297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02541">
        <w:rPr>
          <w:rFonts w:ascii="Times New Roman" w:hAnsi="Times New Roman" w:cs="Times New Roman"/>
          <w:b/>
          <w:sz w:val="24"/>
          <w:szCs w:val="24"/>
        </w:rPr>
        <w:t>S</w:t>
      </w:r>
      <w:r w:rsidR="00493736" w:rsidRPr="00202541">
        <w:rPr>
          <w:rFonts w:ascii="Times New Roman" w:hAnsi="Times New Roman" w:cs="Times New Roman"/>
          <w:b/>
          <w:sz w:val="24"/>
          <w:szCs w:val="24"/>
        </w:rPr>
        <w:t>7</w:t>
      </w:r>
      <w:r w:rsidRPr="0020254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02541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Pr="00202541">
        <w:rPr>
          <w:rFonts w:ascii="Times New Roman" w:hAnsi="Times New Roman" w:cs="Times New Roman"/>
          <w:b/>
          <w:sz w:val="24"/>
          <w:szCs w:val="24"/>
        </w:rPr>
        <w:t xml:space="preserve"> Functional enrichment analyses of GO and KEGG in subtype A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154"/>
        <w:gridCol w:w="1674"/>
        <w:gridCol w:w="8036"/>
        <w:gridCol w:w="1219"/>
        <w:gridCol w:w="875"/>
      </w:tblGrid>
      <w:tr w:rsidR="00532973" w:rsidRPr="00532973" w14:paraId="6DBA8E67" w14:textId="77777777" w:rsidTr="00532973">
        <w:trPr>
          <w:trHeight w:val="276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1C8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8AD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102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9A6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482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532973" w:rsidRPr="00532973" w14:paraId="666EC78E" w14:textId="77777777" w:rsidTr="00532973">
        <w:trPr>
          <w:trHeight w:val="312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30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69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86</w:t>
            </w:r>
          </w:p>
        </w:tc>
        <w:tc>
          <w:tcPr>
            <w:tcW w:w="8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A4B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estio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77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AF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532973" w:rsidRPr="00532973" w14:paraId="70F0DE3F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1C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E6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805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0A4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 metabolic pro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B8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72D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532973" w:rsidRPr="00532973" w14:paraId="6E1DA7C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1AF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86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60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B1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estive system pro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5B7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8D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0BBFF75B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446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0B9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266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C0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glycan process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9C3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1C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32973" w:rsidRPr="00532973" w14:paraId="34BB6049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7C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E4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748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CF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metabolic pro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C2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D1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32973" w:rsidRPr="00532973" w14:paraId="4A5010F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DB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2F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665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39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n fate specific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D2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A7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32973" w:rsidRPr="00532973" w14:paraId="5BBEE83B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12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2F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66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48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n fate commitmen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72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66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32973" w:rsidRPr="00532973" w14:paraId="2AA45C8C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7F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AC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66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56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response to xenobiotic stimul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31B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F2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532973" w:rsidRPr="00532973" w14:paraId="75BC68E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E3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8F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871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A1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cellular organismal homeosta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05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AC6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532973" w:rsidRPr="00532973" w14:paraId="6501EBC3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2C3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90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695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07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glucuronid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94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72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2F1DDA99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FB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9B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445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9E0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one metabolic pro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9E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1C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532973" w:rsidRPr="00532973" w14:paraId="70B845C2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F2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34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77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F0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tenance of gastrointestinal epithel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83A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D91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0C90E03F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DB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1E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894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44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homeosta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65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30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532973" w:rsidRPr="00532973" w14:paraId="4796456C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CC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28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697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BE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 glucuronid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4F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16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32973" w:rsidRPr="00532973" w14:paraId="241D63AC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F9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30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7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8B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colateral</w:t>
            </w:r>
            <w:proofErr w:type="spellEnd"/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lasma membra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4F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E8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5608D2A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F8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2A4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79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9F6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ynaps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32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01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532973" w:rsidRPr="00532973" w14:paraId="24BDA57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F3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3DF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9699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6B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l component of synaptic membra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65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68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6F32E1B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6A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1D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BD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0A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AC3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4705BFFA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045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70B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9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5C9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gated channel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8E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A0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532973" w:rsidRPr="00532973" w14:paraId="37DC4361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05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63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972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91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oic acid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B85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E7D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466B99D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81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1F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906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4D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pyrrole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D6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3C5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11C59DE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F5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6D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108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E6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ide transmembrane transporte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1E7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47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32973" w:rsidRPr="00532973" w14:paraId="3E765CDB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5E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55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6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A66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ed channel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54F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C93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532973" w:rsidRPr="00532973" w14:paraId="184E6D09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14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7BE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25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43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gen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F4C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451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32973" w:rsidRPr="00532973" w14:paraId="7426F2A5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3A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E7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10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D3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rganic anion transmembrane transporte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13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4D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1FCFB198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A54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F5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4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30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F2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E-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2D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32973" w:rsidRPr="00532973" w14:paraId="59DA81AC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7F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19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89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95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6F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532973" w:rsidRPr="00532973" w14:paraId="09623A4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29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1C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83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E6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746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E-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84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532973" w:rsidRPr="00532973" w14:paraId="6151A58E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402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AD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3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737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e addi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B77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15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32973" w:rsidRPr="00532973" w14:paraId="3F29DB40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AF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28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5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4F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corbate and </w:t>
            </w:r>
            <w:proofErr w:type="spellStart"/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arate</w:t>
            </w:r>
            <w:proofErr w:type="spellEnd"/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6D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CC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32973" w:rsidRPr="00532973" w14:paraId="61B67A45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F68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49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2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7ED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1A1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E-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33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32973" w:rsidRPr="00532973" w14:paraId="7E517310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6B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22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5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4C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ity onset diabetes of the you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CB0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87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5BD083C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1AB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3C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983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B9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351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53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32973" w:rsidRPr="00532973" w14:paraId="1F7CE586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4B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9D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14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F190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45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49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32973" w:rsidRPr="00532973" w14:paraId="258BF369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8DC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C5B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8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DB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892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2E1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532973" w:rsidRPr="00532973" w14:paraId="4EF508D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DC8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1F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4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F63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B4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03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2CF14FDF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BE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48A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86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C1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0D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C2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32973" w:rsidRPr="00532973" w14:paraId="76D55405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2DF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5C1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0</w:t>
            </w:r>
          </w:p>
        </w:tc>
        <w:tc>
          <w:tcPr>
            <w:tcW w:w="8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47A7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A16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CE5B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32973" w:rsidRPr="00532973" w14:paraId="21EBD47D" w14:textId="77777777" w:rsidTr="00532973">
        <w:trPr>
          <w:trHeight w:val="312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3149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A5E4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30</w:t>
            </w:r>
          </w:p>
        </w:tc>
        <w:tc>
          <w:tcPr>
            <w:tcW w:w="8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1D15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caine addictio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6ED8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217E" w14:textId="77777777" w:rsidR="00532973" w:rsidRPr="00532973" w:rsidRDefault="00532973" w:rsidP="005329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329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67E16F1F" w14:textId="77777777" w:rsidR="00775D3E" w:rsidRPr="00532973" w:rsidRDefault="00202541" w:rsidP="0053297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75D3E" w:rsidRPr="00532973" w:rsidSect="005329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F1D"/>
    <w:rsid w:val="00005909"/>
    <w:rsid w:val="00202541"/>
    <w:rsid w:val="00352584"/>
    <w:rsid w:val="00493736"/>
    <w:rsid w:val="00532973"/>
    <w:rsid w:val="0070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A2F5"/>
  <w15:chartTrackingRefBased/>
  <w15:docId w15:val="{88A28FD5-E4DB-41AC-8E74-5CC9C798A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9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0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4</cp:revision>
  <dcterms:created xsi:type="dcterms:W3CDTF">2019-05-03T08:21:00Z</dcterms:created>
  <dcterms:modified xsi:type="dcterms:W3CDTF">2019-05-05T06:27:00Z</dcterms:modified>
</cp:coreProperties>
</file>